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504660" w14:textId="77777777" w:rsidR="00B73649" w:rsidRDefault="00B73649" w:rsidP="00B7364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7905FC" w14:textId="27BC99E0" w:rsidR="00B73649" w:rsidRPr="00B73649" w:rsidRDefault="00B73649" w:rsidP="00B7364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7364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71F12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Pr="00B73649">
        <w:rPr>
          <w:rFonts w:ascii="Times New Roman" w:hAnsi="Times New Roman" w:cs="Times New Roman"/>
          <w:b/>
          <w:bCs/>
          <w:sz w:val="20"/>
          <w:szCs w:val="20"/>
        </w:rPr>
        <w:t xml:space="preserve"> Table 1</w:t>
      </w:r>
    </w:p>
    <w:p w14:paraId="6C4D7338" w14:textId="690AA68A" w:rsidR="00BF3A8A" w:rsidRDefault="00BF3A8A" w:rsidP="00F976B7">
      <w:pPr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</w:p>
    <w:tbl>
      <w:tblPr>
        <w:tblW w:w="82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3039"/>
        <w:gridCol w:w="2205"/>
        <w:gridCol w:w="1985"/>
      </w:tblGrid>
      <w:tr w:rsidR="005F0542" w:rsidRPr="00CA16A7" w14:paraId="7C92A0A7" w14:textId="77777777" w:rsidTr="005F0542">
        <w:trPr>
          <w:trHeight w:val="59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D63E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gRNAs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EC081" w14:textId="5B29066D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rgeting sequences on </w:t>
            </w:r>
            <w:r w:rsidR="005D47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Pr="00CA1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terial chromosome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BED0D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s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203E8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ing</w:t>
            </w:r>
          </w:p>
          <w:p w14:paraId="580CC29B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</w:tr>
      <w:tr w:rsidR="005F0542" w:rsidRPr="00CA16A7" w14:paraId="73385446" w14:textId="77777777" w:rsidTr="005F0542">
        <w:trPr>
          <w:trHeight w:val="59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A198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261C8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CATAAGCGCACCAAGCCGAG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DF44B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repress β-galactose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1DBC2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5F0542" w:rsidRPr="00CA16A7" w14:paraId="1071C105" w14:textId="77777777" w:rsidTr="005F0542">
        <w:trPr>
          <w:trHeight w:val="47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6077A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9AB83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ACAAAACAACAATTCTAATG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5926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EAD7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</w:tr>
      <w:tr w:rsidR="005F0542" w:rsidRPr="00CA16A7" w14:paraId="627D3074" w14:textId="77777777" w:rsidTr="005F0542">
        <w:trPr>
          <w:trHeight w:val="39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689E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E609E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TACCTATGCTTAGTTTCT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70E22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5E3B4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21D383B4" w14:textId="77777777" w:rsidTr="005F0542">
        <w:trPr>
          <w:trHeight w:val="379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8B797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4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819D0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TACCCTAGAAACTAAGCA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30114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D1ECD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1435A838" w14:textId="77777777" w:rsidTr="005F0542">
        <w:trPr>
          <w:trHeight w:val="375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05327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5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2D2F0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TATTTGCAGAGAGTTAAA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31DE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DE84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emplate strand</w:t>
            </w:r>
          </w:p>
        </w:tc>
      </w:tr>
      <w:tr w:rsidR="005F0542" w:rsidRPr="00CA16A7" w14:paraId="744E7F56" w14:textId="77777777" w:rsidTr="005F0542">
        <w:trPr>
          <w:trHeight w:val="51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3397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6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FA0BB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CGCGCGTGAAAATGTAGTGC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6095E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100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76A53119" w14:textId="77777777" w:rsidTr="005F0542">
        <w:trPr>
          <w:trHeight w:val="46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8046D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7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E7894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CGGCACTACATTTTCACGCG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49B56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80D5A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emplate strand</w:t>
            </w:r>
          </w:p>
        </w:tc>
      </w:tr>
      <w:tr w:rsidR="005F0542" w:rsidRPr="00CA16A7" w14:paraId="00943080" w14:textId="77777777" w:rsidTr="005F0542">
        <w:trPr>
          <w:trHeight w:val="388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99294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8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91368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TGCACGTGGTGGCTTACG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A35E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1BBF2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1A977354" w14:textId="77777777" w:rsidTr="005F0542">
        <w:trPr>
          <w:trHeight w:val="418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53C1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9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F5B4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TTCTGTACGGAAGTCTTC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4CBF8E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D767E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emplate strand</w:t>
            </w:r>
          </w:p>
        </w:tc>
      </w:tr>
      <w:tr w:rsidR="005F0542" w:rsidRPr="00CA16A7" w14:paraId="121AEA2A" w14:textId="77777777" w:rsidTr="00F37ABE">
        <w:trPr>
          <w:trHeight w:val="33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00FCB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0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AB404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CTCGGTAGCTCTTCGTGAAC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8CC0E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8FD5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5C5AA917" w14:textId="77777777" w:rsidTr="005F0542">
        <w:trPr>
          <w:trHeight w:val="42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9609A7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1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D0E94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ACGAAGAGCTACCGAGAAT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52579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B6766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template strand</w:t>
            </w:r>
          </w:p>
        </w:tc>
      </w:tr>
      <w:tr w:rsidR="005F0542" w:rsidRPr="00CA16A7" w14:paraId="1D0C5D0D" w14:textId="77777777" w:rsidTr="005F0542">
        <w:trPr>
          <w:trHeight w:val="384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15CCE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2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32CF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ACGTCTATCGAGCCTTCAA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1A2AD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AAC9B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0C52F3E6" w14:textId="77777777" w:rsidTr="005F0542">
        <w:trPr>
          <w:trHeight w:val="39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5A6BAD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3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1C647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ATCGAGCCTTCAATCGGCAC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08A82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E425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4DFF0C2B" w14:textId="77777777" w:rsidTr="005F0542">
        <w:trPr>
          <w:trHeight w:val="33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63633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4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14830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AAATATCCAGTGCCGATTG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B16CE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6AD9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emplate strand</w:t>
            </w:r>
          </w:p>
        </w:tc>
      </w:tr>
      <w:tr w:rsidR="005F0542" w:rsidRPr="00CA16A7" w14:paraId="33B99C74" w14:textId="77777777" w:rsidTr="005F0542">
        <w:trPr>
          <w:trHeight w:val="432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2A6EF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5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B0C72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AATTGCTCTTCAAACGAGT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9414A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h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A7F7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  <w:tr w:rsidR="005F0542" w:rsidRPr="00CA16A7" w14:paraId="0F77459F" w14:textId="77777777" w:rsidTr="005F0542">
        <w:trPr>
          <w:trHeight w:val="417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3D0E6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7160309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6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201AF" w14:textId="4DA87113" w:rsidR="00BF3A8A" w:rsidRPr="00CA16A7" w:rsidRDefault="00CA4D10" w:rsidP="00CA4D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457E">
              <w:rPr>
                <w:rFonts w:ascii="Times New Roman" w:hAnsi="Times New Roman" w:cs="Times New Roman"/>
                <w:sz w:val="20"/>
                <w:szCs w:val="20"/>
              </w:rPr>
              <w:t>AACCTGAGTTGCAGGATAA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799C7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sZ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31CDE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promoter</w:t>
            </w:r>
          </w:p>
        </w:tc>
      </w:tr>
      <w:bookmarkEnd w:id="0"/>
      <w:tr w:rsidR="005F0542" w:rsidRPr="00CA16A7" w14:paraId="457EB9CF" w14:textId="77777777" w:rsidTr="005F0542">
        <w:trPr>
          <w:trHeight w:val="381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6977C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g17</w:t>
            </w:r>
          </w:p>
        </w:tc>
        <w:tc>
          <w:tcPr>
            <w:tcW w:w="3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E6F21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TGGTAACGCCGTTGAACACA</w:t>
            </w:r>
          </w:p>
        </w:tc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9FADD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repress </w:t>
            </w:r>
            <w:proofErr w:type="spellStart"/>
            <w:r w:rsidRPr="00CA16A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sZ</w:t>
            </w:r>
            <w:proofErr w:type="spellEnd"/>
            <w:r w:rsidRPr="00CA16A7">
              <w:rPr>
                <w:rFonts w:ascii="Times New Roman" w:hAnsi="Times New Roman" w:cs="Times New Roman"/>
                <w:sz w:val="20"/>
                <w:szCs w:val="20"/>
              </w:rPr>
              <w:t xml:space="preserve"> expressio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9BAC3" w14:textId="77777777" w:rsidR="00BF3A8A" w:rsidRPr="00CA16A7" w:rsidRDefault="00BF3A8A" w:rsidP="006B6085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A16A7">
              <w:rPr>
                <w:rFonts w:ascii="Times New Roman" w:hAnsi="Times New Roman" w:cs="Times New Roman"/>
                <w:sz w:val="20"/>
                <w:szCs w:val="20"/>
              </w:rPr>
              <w:t>non-template strand</w:t>
            </w:r>
          </w:p>
        </w:tc>
      </w:tr>
    </w:tbl>
    <w:p w14:paraId="6447BADC" w14:textId="77777777" w:rsidR="00BC74A2" w:rsidRPr="003C6E0A" w:rsidRDefault="00BC74A2" w:rsidP="00F976B7">
      <w:pPr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</w:p>
    <w:p w14:paraId="0183C00E" w14:textId="53A4550C" w:rsidR="003C6E0A" w:rsidRPr="00405E92" w:rsidRDefault="003C6E0A" w:rsidP="00F976B7">
      <w:pPr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</w:p>
    <w:sectPr w:rsidR="003C6E0A" w:rsidRPr="00405E92" w:rsidSect="00046EC7">
      <w:headerReference w:type="even" r:id="rId7"/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C095D" w14:textId="77777777" w:rsidR="00240460" w:rsidRDefault="00240460">
      <w:r>
        <w:separator/>
      </w:r>
    </w:p>
  </w:endnote>
  <w:endnote w:type="continuationSeparator" w:id="0">
    <w:p w14:paraId="0F92202D" w14:textId="77777777" w:rsidR="00240460" w:rsidRDefault="00240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9320295"/>
      <w:docPartObj>
        <w:docPartGallery w:val="Page Numbers (Bottom of Page)"/>
        <w:docPartUnique/>
      </w:docPartObj>
    </w:sdtPr>
    <w:sdtContent>
      <w:p w14:paraId="75FFBE06" w14:textId="323F4CBD" w:rsidR="00BD3957" w:rsidRDefault="00BD395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3A0D37" w14:textId="77777777" w:rsidR="00BD3957" w:rsidRDefault="00BD395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3F479" w14:textId="77777777" w:rsidR="00240460" w:rsidRDefault="00240460">
      <w:r>
        <w:separator/>
      </w:r>
    </w:p>
  </w:footnote>
  <w:footnote w:type="continuationSeparator" w:id="0">
    <w:p w14:paraId="5092704B" w14:textId="77777777" w:rsidR="00240460" w:rsidRDefault="002404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E6E6A1" w14:textId="77777777" w:rsidR="0074193F" w:rsidRDefault="0074193F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D5D58C" w14:textId="77777777" w:rsidR="0074193F" w:rsidRDefault="0074193F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NmYzAwNjBlYzY0OGQzZTZiMjdkMDVjOGFjNGQyN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wz0dfs6sa0vqeeftlxd9sofxwd522edf5w&quot;&gt;2023 doouble highness&lt;record-ids&gt;&lt;item&gt;41&lt;/item&gt;&lt;item&gt;42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/record-ids&gt;&lt;/item&gt;&lt;/Libraries&gt;"/>
  </w:docVars>
  <w:rsids>
    <w:rsidRoot w:val="00965833"/>
    <w:rsid w:val="000003BD"/>
    <w:rsid w:val="00001164"/>
    <w:rsid w:val="00002361"/>
    <w:rsid w:val="0000628A"/>
    <w:rsid w:val="0000777A"/>
    <w:rsid w:val="000105E1"/>
    <w:rsid w:val="00012EFC"/>
    <w:rsid w:val="00013BDA"/>
    <w:rsid w:val="00015CF1"/>
    <w:rsid w:val="0001614A"/>
    <w:rsid w:val="000204BD"/>
    <w:rsid w:val="00020F15"/>
    <w:rsid w:val="00022168"/>
    <w:rsid w:val="00022FB9"/>
    <w:rsid w:val="00026D2C"/>
    <w:rsid w:val="0002754C"/>
    <w:rsid w:val="000305B3"/>
    <w:rsid w:val="00030B9A"/>
    <w:rsid w:val="000433C7"/>
    <w:rsid w:val="0004366C"/>
    <w:rsid w:val="00046EC7"/>
    <w:rsid w:val="000505FF"/>
    <w:rsid w:val="00053BCF"/>
    <w:rsid w:val="00053D03"/>
    <w:rsid w:val="000544F2"/>
    <w:rsid w:val="0005521A"/>
    <w:rsid w:val="00055448"/>
    <w:rsid w:val="0005705C"/>
    <w:rsid w:val="0006091A"/>
    <w:rsid w:val="00062057"/>
    <w:rsid w:val="00067E7D"/>
    <w:rsid w:val="00071CB1"/>
    <w:rsid w:val="00071F12"/>
    <w:rsid w:val="00072996"/>
    <w:rsid w:val="00073D71"/>
    <w:rsid w:val="000768BF"/>
    <w:rsid w:val="000801C1"/>
    <w:rsid w:val="00081903"/>
    <w:rsid w:val="00083A2B"/>
    <w:rsid w:val="000858A4"/>
    <w:rsid w:val="00086E1B"/>
    <w:rsid w:val="00087876"/>
    <w:rsid w:val="00087AC7"/>
    <w:rsid w:val="00087F50"/>
    <w:rsid w:val="000908C2"/>
    <w:rsid w:val="00090F7B"/>
    <w:rsid w:val="00092B24"/>
    <w:rsid w:val="00093535"/>
    <w:rsid w:val="00096A14"/>
    <w:rsid w:val="000A0B49"/>
    <w:rsid w:val="000A1570"/>
    <w:rsid w:val="000A4A61"/>
    <w:rsid w:val="000A6B3D"/>
    <w:rsid w:val="000B0261"/>
    <w:rsid w:val="000B09FC"/>
    <w:rsid w:val="000B7E84"/>
    <w:rsid w:val="000C6998"/>
    <w:rsid w:val="000C7839"/>
    <w:rsid w:val="000D0D35"/>
    <w:rsid w:val="000D0F13"/>
    <w:rsid w:val="000D2974"/>
    <w:rsid w:val="000D33B0"/>
    <w:rsid w:val="000D3A5E"/>
    <w:rsid w:val="000D53E9"/>
    <w:rsid w:val="000D6A2A"/>
    <w:rsid w:val="000D7CAE"/>
    <w:rsid w:val="000D7CF8"/>
    <w:rsid w:val="000E0C63"/>
    <w:rsid w:val="000E11BA"/>
    <w:rsid w:val="000E1534"/>
    <w:rsid w:val="000E187B"/>
    <w:rsid w:val="000E5A77"/>
    <w:rsid w:val="000E5C09"/>
    <w:rsid w:val="000E614C"/>
    <w:rsid w:val="000E7441"/>
    <w:rsid w:val="000E76E6"/>
    <w:rsid w:val="000F1CAA"/>
    <w:rsid w:val="000F1D04"/>
    <w:rsid w:val="000F49B3"/>
    <w:rsid w:val="000F4C48"/>
    <w:rsid w:val="000F5C0B"/>
    <w:rsid w:val="000F5FB0"/>
    <w:rsid w:val="000F6592"/>
    <w:rsid w:val="00102DEC"/>
    <w:rsid w:val="00104C27"/>
    <w:rsid w:val="0010687D"/>
    <w:rsid w:val="001072B8"/>
    <w:rsid w:val="00107A4A"/>
    <w:rsid w:val="001118E1"/>
    <w:rsid w:val="001135EF"/>
    <w:rsid w:val="00116345"/>
    <w:rsid w:val="0011635B"/>
    <w:rsid w:val="00117D0B"/>
    <w:rsid w:val="00124F2E"/>
    <w:rsid w:val="00130217"/>
    <w:rsid w:val="00131A38"/>
    <w:rsid w:val="00131E3F"/>
    <w:rsid w:val="00132B51"/>
    <w:rsid w:val="00132BED"/>
    <w:rsid w:val="00137A95"/>
    <w:rsid w:val="00143D3A"/>
    <w:rsid w:val="00144D9E"/>
    <w:rsid w:val="0014727C"/>
    <w:rsid w:val="0015135C"/>
    <w:rsid w:val="00152CCD"/>
    <w:rsid w:val="001537C9"/>
    <w:rsid w:val="00153D91"/>
    <w:rsid w:val="0015520D"/>
    <w:rsid w:val="0015697D"/>
    <w:rsid w:val="00156BFF"/>
    <w:rsid w:val="00157520"/>
    <w:rsid w:val="001609E3"/>
    <w:rsid w:val="00161014"/>
    <w:rsid w:val="0016143E"/>
    <w:rsid w:val="00161728"/>
    <w:rsid w:val="00162BBC"/>
    <w:rsid w:val="00162F7D"/>
    <w:rsid w:val="00164265"/>
    <w:rsid w:val="00164A86"/>
    <w:rsid w:val="00165938"/>
    <w:rsid w:val="00166A24"/>
    <w:rsid w:val="001730B8"/>
    <w:rsid w:val="00173131"/>
    <w:rsid w:val="00173607"/>
    <w:rsid w:val="00174826"/>
    <w:rsid w:val="001773F0"/>
    <w:rsid w:val="001810C8"/>
    <w:rsid w:val="0018274C"/>
    <w:rsid w:val="00183553"/>
    <w:rsid w:val="001836E6"/>
    <w:rsid w:val="00184776"/>
    <w:rsid w:val="001856F9"/>
    <w:rsid w:val="0019209C"/>
    <w:rsid w:val="0019241F"/>
    <w:rsid w:val="00192BC1"/>
    <w:rsid w:val="00194EF7"/>
    <w:rsid w:val="0019555E"/>
    <w:rsid w:val="00195C38"/>
    <w:rsid w:val="001979CC"/>
    <w:rsid w:val="00197DE9"/>
    <w:rsid w:val="001A188A"/>
    <w:rsid w:val="001A1D67"/>
    <w:rsid w:val="001A2558"/>
    <w:rsid w:val="001A4909"/>
    <w:rsid w:val="001A7BD6"/>
    <w:rsid w:val="001A7E14"/>
    <w:rsid w:val="001B247B"/>
    <w:rsid w:val="001B763F"/>
    <w:rsid w:val="001C4037"/>
    <w:rsid w:val="001C5EF0"/>
    <w:rsid w:val="001C716A"/>
    <w:rsid w:val="001C71B4"/>
    <w:rsid w:val="001C7A83"/>
    <w:rsid w:val="001D124C"/>
    <w:rsid w:val="001D2F45"/>
    <w:rsid w:val="001D3784"/>
    <w:rsid w:val="001D46ED"/>
    <w:rsid w:val="001D53FB"/>
    <w:rsid w:val="001D7AFD"/>
    <w:rsid w:val="001E1B52"/>
    <w:rsid w:val="001E7204"/>
    <w:rsid w:val="001E7625"/>
    <w:rsid w:val="001F3A05"/>
    <w:rsid w:val="001F4E54"/>
    <w:rsid w:val="001F5082"/>
    <w:rsid w:val="001F67AC"/>
    <w:rsid w:val="001F689F"/>
    <w:rsid w:val="001F6F10"/>
    <w:rsid w:val="001F7CD2"/>
    <w:rsid w:val="00201E6B"/>
    <w:rsid w:val="00206D51"/>
    <w:rsid w:val="00206DF5"/>
    <w:rsid w:val="0020790D"/>
    <w:rsid w:val="00210536"/>
    <w:rsid w:val="00210EAD"/>
    <w:rsid w:val="00211C1C"/>
    <w:rsid w:val="00213A9E"/>
    <w:rsid w:val="0022446B"/>
    <w:rsid w:val="002266D6"/>
    <w:rsid w:val="0022711D"/>
    <w:rsid w:val="00235493"/>
    <w:rsid w:val="00240460"/>
    <w:rsid w:val="00242467"/>
    <w:rsid w:val="002437C2"/>
    <w:rsid w:val="00247970"/>
    <w:rsid w:val="002512B7"/>
    <w:rsid w:val="0025159E"/>
    <w:rsid w:val="002547A3"/>
    <w:rsid w:val="00254F0A"/>
    <w:rsid w:val="00263FFF"/>
    <w:rsid w:val="00264BF6"/>
    <w:rsid w:val="00266C5D"/>
    <w:rsid w:val="002709B6"/>
    <w:rsid w:val="00270EE2"/>
    <w:rsid w:val="00271994"/>
    <w:rsid w:val="0027269F"/>
    <w:rsid w:val="00272AA8"/>
    <w:rsid w:val="00276577"/>
    <w:rsid w:val="00281F76"/>
    <w:rsid w:val="00285404"/>
    <w:rsid w:val="0028549F"/>
    <w:rsid w:val="00285CE1"/>
    <w:rsid w:val="00286C44"/>
    <w:rsid w:val="002877C5"/>
    <w:rsid w:val="00290889"/>
    <w:rsid w:val="00295DD1"/>
    <w:rsid w:val="00296749"/>
    <w:rsid w:val="00297726"/>
    <w:rsid w:val="002A0C72"/>
    <w:rsid w:val="002A226A"/>
    <w:rsid w:val="002A3252"/>
    <w:rsid w:val="002B13F3"/>
    <w:rsid w:val="002B429A"/>
    <w:rsid w:val="002B5301"/>
    <w:rsid w:val="002C0852"/>
    <w:rsid w:val="002C15BD"/>
    <w:rsid w:val="002C2EBE"/>
    <w:rsid w:val="002D1158"/>
    <w:rsid w:val="002D130C"/>
    <w:rsid w:val="002D3416"/>
    <w:rsid w:val="002D415C"/>
    <w:rsid w:val="002D6973"/>
    <w:rsid w:val="002E1495"/>
    <w:rsid w:val="002E30A3"/>
    <w:rsid w:val="002E6C8B"/>
    <w:rsid w:val="002F1E16"/>
    <w:rsid w:val="002F2981"/>
    <w:rsid w:val="002F4487"/>
    <w:rsid w:val="002F710D"/>
    <w:rsid w:val="002F7869"/>
    <w:rsid w:val="002F7BE9"/>
    <w:rsid w:val="00300D96"/>
    <w:rsid w:val="00302542"/>
    <w:rsid w:val="003028FE"/>
    <w:rsid w:val="00302B1D"/>
    <w:rsid w:val="00303A2F"/>
    <w:rsid w:val="00304D02"/>
    <w:rsid w:val="003053AA"/>
    <w:rsid w:val="003136F0"/>
    <w:rsid w:val="00315BAC"/>
    <w:rsid w:val="00315CDC"/>
    <w:rsid w:val="0032162E"/>
    <w:rsid w:val="00322FD5"/>
    <w:rsid w:val="00323558"/>
    <w:rsid w:val="00326DC6"/>
    <w:rsid w:val="003304A8"/>
    <w:rsid w:val="0033163A"/>
    <w:rsid w:val="00331EF9"/>
    <w:rsid w:val="00333D27"/>
    <w:rsid w:val="00336253"/>
    <w:rsid w:val="003370E0"/>
    <w:rsid w:val="0034060F"/>
    <w:rsid w:val="003427F9"/>
    <w:rsid w:val="00344107"/>
    <w:rsid w:val="003463D9"/>
    <w:rsid w:val="00351017"/>
    <w:rsid w:val="003510EA"/>
    <w:rsid w:val="00351992"/>
    <w:rsid w:val="00356801"/>
    <w:rsid w:val="00356E31"/>
    <w:rsid w:val="003603BE"/>
    <w:rsid w:val="00360768"/>
    <w:rsid w:val="00362295"/>
    <w:rsid w:val="00363A3C"/>
    <w:rsid w:val="00363CC5"/>
    <w:rsid w:val="0036479A"/>
    <w:rsid w:val="00365D4C"/>
    <w:rsid w:val="00370C0D"/>
    <w:rsid w:val="00371479"/>
    <w:rsid w:val="003721D5"/>
    <w:rsid w:val="00375C82"/>
    <w:rsid w:val="00375CEC"/>
    <w:rsid w:val="0038050E"/>
    <w:rsid w:val="00382B7B"/>
    <w:rsid w:val="00390F9D"/>
    <w:rsid w:val="00391E70"/>
    <w:rsid w:val="00397972"/>
    <w:rsid w:val="003A549A"/>
    <w:rsid w:val="003A5981"/>
    <w:rsid w:val="003B01D4"/>
    <w:rsid w:val="003B04C4"/>
    <w:rsid w:val="003B19A2"/>
    <w:rsid w:val="003B3960"/>
    <w:rsid w:val="003B3AA7"/>
    <w:rsid w:val="003B4B05"/>
    <w:rsid w:val="003B632C"/>
    <w:rsid w:val="003B7A5E"/>
    <w:rsid w:val="003C3E93"/>
    <w:rsid w:val="003C4AA7"/>
    <w:rsid w:val="003C6744"/>
    <w:rsid w:val="003C6E0A"/>
    <w:rsid w:val="003C6F40"/>
    <w:rsid w:val="003C746D"/>
    <w:rsid w:val="003C798A"/>
    <w:rsid w:val="003D0152"/>
    <w:rsid w:val="003D2FB7"/>
    <w:rsid w:val="003D3610"/>
    <w:rsid w:val="003E1127"/>
    <w:rsid w:val="003E198E"/>
    <w:rsid w:val="003E45BE"/>
    <w:rsid w:val="003E6D5B"/>
    <w:rsid w:val="003F1896"/>
    <w:rsid w:val="003F2CDC"/>
    <w:rsid w:val="003F53DC"/>
    <w:rsid w:val="003F57ED"/>
    <w:rsid w:val="003F667B"/>
    <w:rsid w:val="003F6F7C"/>
    <w:rsid w:val="003F7396"/>
    <w:rsid w:val="004022E4"/>
    <w:rsid w:val="00405E92"/>
    <w:rsid w:val="00406054"/>
    <w:rsid w:val="00406204"/>
    <w:rsid w:val="00406490"/>
    <w:rsid w:val="0041003E"/>
    <w:rsid w:val="00410812"/>
    <w:rsid w:val="00410B2F"/>
    <w:rsid w:val="00412453"/>
    <w:rsid w:val="00415295"/>
    <w:rsid w:val="00416A2D"/>
    <w:rsid w:val="00416D00"/>
    <w:rsid w:val="00421AD5"/>
    <w:rsid w:val="00427C16"/>
    <w:rsid w:val="00433E19"/>
    <w:rsid w:val="0043404F"/>
    <w:rsid w:val="00437DF7"/>
    <w:rsid w:val="00440C73"/>
    <w:rsid w:val="00440CD4"/>
    <w:rsid w:val="00442EF4"/>
    <w:rsid w:val="0044327E"/>
    <w:rsid w:val="00450EE9"/>
    <w:rsid w:val="00451811"/>
    <w:rsid w:val="004519E5"/>
    <w:rsid w:val="00452D96"/>
    <w:rsid w:val="00457DF5"/>
    <w:rsid w:val="00460268"/>
    <w:rsid w:val="00460ED5"/>
    <w:rsid w:val="00462E1F"/>
    <w:rsid w:val="0046486E"/>
    <w:rsid w:val="004661F7"/>
    <w:rsid w:val="00466B99"/>
    <w:rsid w:val="004672C7"/>
    <w:rsid w:val="00470E03"/>
    <w:rsid w:val="00471389"/>
    <w:rsid w:val="00471494"/>
    <w:rsid w:val="00471A3B"/>
    <w:rsid w:val="00472298"/>
    <w:rsid w:val="00476156"/>
    <w:rsid w:val="004771E2"/>
    <w:rsid w:val="004779FE"/>
    <w:rsid w:val="00482638"/>
    <w:rsid w:val="004827EF"/>
    <w:rsid w:val="00485851"/>
    <w:rsid w:val="00486695"/>
    <w:rsid w:val="00486FB6"/>
    <w:rsid w:val="00491E9D"/>
    <w:rsid w:val="004946E3"/>
    <w:rsid w:val="00496BDA"/>
    <w:rsid w:val="004A2960"/>
    <w:rsid w:val="004A3FE2"/>
    <w:rsid w:val="004A479F"/>
    <w:rsid w:val="004A49C4"/>
    <w:rsid w:val="004A4C7D"/>
    <w:rsid w:val="004A5518"/>
    <w:rsid w:val="004B1B8B"/>
    <w:rsid w:val="004B2EB1"/>
    <w:rsid w:val="004B36A6"/>
    <w:rsid w:val="004B3800"/>
    <w:rsid w:val="004B58AA"/>
    <w:rsid w:val="004B6421"/>
    <w:rsid w:val="004B6D20"/>
    <w:rsid w:val="004B7C51"/>
    <w:rsid w:val="004C0F51"/>
    <w:rsid w:val="004C1D1A"/>
    <w:rsid w:val="004C2B18"/>
    <w:rsid w:val="004C51BB"/>
    <w:rsid w:val="004C5FB8"/>
    <w:rsid w:val="004C7CA9"/>
    <w:rsid w:val="004D2DEA"/>
    <w:rsid w:val="004D2EA4"/>
    <w:rsid w:val="004D44DF"/>
    <w:rsid w:val="004D728E"/>
    <w:rsid w:val="004E013D"/>
    <w:rsid w:val="004E02B2"/>
    <w:rsid w:val="004E0E1A"/>
    <w:rsid w:val="004E1403"/>
    <w:rsid w:val="004E29B4"/>
    <w:rsid w:val="004F03A6"/>
    <w:rsid w:val="004F3F49"/>
    <w:rsid w:val="004F547F"/>
    <w:rsid w:val="004F7FA9"/>
    <w:rsid w:val="00500ADA"/>
    <w:rsid w:val="00503AB9"/>
    <w:rsid w:val="00503D84"/>
    <w:rsid w:val="00504F55"/>
    <w:rsid w:val="00506140"/>
    <w:rsid w:val="00507CC8"/>
    <w:rsid w:val="0051115E"/>
    <w:rsid w:val="005149D2"/>
    <w:rsid w:val="00516479"/>
    <w:rsid w:val="00520BA8"/>
    <w:rsid w:val="00523BF7"/>
    <w:rsid w:val="00523DFF"/>
    <w:rsid w:val="00525ECB"/>
    <w:rsid w:val="00526865"/>
    <w:rsid w:val="00534C6E"/>
    <w:rsid w:val="0054097F"/>
    <w:rsid w:val="00544FF2"/>
    <w:rsid w:val="00546788"/>
    <w:rsid w:val="00546B19"/>
    <w:rsid w:val="0055185A"/>
    <w:rsid w:val="00552F39"/>
    <w:rsid w:val="00560673"/>
    <w:rsid w:val="00563D59"/>
    <w:rsid w:val="005659FC"/>
    <w:rsid w:val="0056765C"/>
    <w:rsid w:val="0057340D"/>
    <w:rsid w:val="005740DB"/>
    <w:rsid w:val="0057497A"/>
    <w:rsid w:val="00574B25"/>
    <w:rsid w:val="0057607D"/>
    <w:rsid w:val="00582AEE"/>
    <w:rsid w:val="00585CA9"/>
    <w:rsid w:val="00586097"/>
    <w:rsid w:val="005870BF"/>
    <w:rsid w:val="0058723A"/>
    <w:rsid w:val="0059364A"/>
    <w:rsid w:val="005938B0"/>
    <w:rsid w:val="00595B57"/>
    <w:rsid w:val="0059764F"/>
    <w:rsid w:val="005A0F49"/>
    <w:rsid w:val="005A1556"/>
    <w:rsid w:val="005A1828"/>
    <w:rsid w:val="005A4911"/>
    <w:rsid w:val="005A49E7"/>
    <w:rsid w:val="005A4EF8"/>
    <w:rsid w:val="005A58E4"/>
    <w:rsid w:val="005B089C"/>
    <w:rsid w:val="005B22F4"/>
    <w:rsid w:val="005B2808"/>
    <w:rsid w:val="005B3B5B"/>
    <w:rsid w:val="005B47EC"/>
    <w:rsid w:val="005B55A1"/>
    <w:rsid w:val="005B7978"/>
    <w:rsid w:val="005B7B83"/>
    <w:rsid w:val="005C006F"/>
    <w:rsid w:val="005C0F1A"/>
    <w:rsid w:val="005C29AB"/>
    <w:rsid w:val="005C2B0D"/>
    <w:rsid w:val="005C347B"/>
    <w:rsid w:val="005C3DAB"/>
    <w:rsid w:val="005C505C"/>
    <w:rsid w:val="005C684B"/>
    <w:rsid w:val="005C706B"/>
    <w:rsid w:val="005D47F4"/>
    <w:rsid w:val="005E008B"/>
    <w:rsid w:val="005E070F"/>
    <w:rsid w:val="005E0EBF"/>
    <w:rsid w:val="005E18E8"/>
    <w:rsid w:val="005E7084"/>
    <w:rsid w:val="005E737C"/>
    <w:rsid w:val="005F0542"/>
    <w:rsid w:val="005F0842"/>
    <w:rsid w:val="005F394E"/>
    <w:rsid w:val="005F3EA8"/>
    <w:rsid w:val="005F6F8A"/>
    <w:rsid w:val="00601A3E"/>
    <w:rsid w:val="00602140"/>
    <w:rsid w:val="00610ABC"/>
    <w:rsid w:val="00612AB0"/>
    <w:rsid w:val="006134EB"/>
    <w:rsid w:val="0061357E"/>
    <w:rsid w:val="0061382D"/>
    <w:rsid w:val="00614867"/>
    <w:rsid w:val="0061568B"/>
    <w:rsid w:val="00616664"/>
    <w:rsid w:val="00616E49"/>
    <w:rsid w:val="0061727A"/>
    <w:rsid w:val="00617464"/>
    <w:rsid w:val="00617D9C"/>
    <w:rsid w:val="00617DDD"/>
    <w:rsid w:val="0062073A"/>
    <w:rsid w:val="00620916"/>
    <w:rsid w:val="00622D38"/>
    <w:rsid w:val="0062452F"/>
    <w:rsid w:val="00625165"/>
    <w:rsid w:val="0063020C"/>
    <w:rsid w:val="00634E5E"/>
    <w:rsid w:val="00635701"/>
    <w:rsid w:val="006367B3"/>
    <w:rsid w:val="00636A52"/>
    <w:rsid w:val="006376C5"/>
    <w:rsid w:val="00637C36"/>
    <w:rsid w:val="00640F6B"/>
    <w:rsid w:val="00643491"/>
    <w:rsid w:val="0064465E"/>
    <w:rsid w:val="00646625"/>
    <w:rsid w:val="00647E64"/>
    <w:rsid w:val="0065014A"/>
    <w:rsid w:val="00651E4F"/>
    <w:rsid w:val="00661D7B"/>
    <w:rsid w:val="00667966"/>
    <w:rsid w:val="00672721"/>
    <w:rsid w:val="0068254A"/>
    <w:rsid w:val="006864ED"/>
    <w:rsid w:val="00690D81"/>
    <w:rsid w:val="00690F19"/>
    <w:rsid w:val="00690F76"/>
    <w:rsid w:val="006912DE"/>
    <w:rsid w:val="006919E5"/>
    <w:rsid w:val="0069254B"/>
    <w:rsid w:val="00692D8D"/>
    <w:rsid w:val="00696C36"/>
    <w:rsid w:val="006A172F"/>
    <w:rsid w:val="006A279A"/>
    <w:rsid w:val="006A289B"/>
    <w:rsid w:val="006A28A0"/>
    <w:rsid w:val="006A580B"/>
    <w:rsid w:val="006A5AEB"/>
    <w:rsid w:val="006A79ED"/>
    <w:rsid w:val="006B1B13"/>
    <w:rsid w:val="006B6706"/>
    <w:rsid w:val="006C1754"/>
    <w:rsid w:val="006C37C6"/>
    <w:rsid w:val="006C3B8C"/>
    <w:rsid w:val="006C59C8"/>
    <w:rsid w:val="006C5EE8"/>
    <w:rsid w:val="006C7483"/>
    <w:rsid w:val="006C7B17"/>
    <w:rsid w:val="006C7F19"/>
    <w:rsid w:val="006D10FD"/>
    <w:rsid w:val="006D2BC3"/>
    <w:rsid w:val="006E278B"/>
    <w:rsid w:val="006E32AB"/>
    <w:rsid w:val="006E3563"/>
    <w:rsid w:val="006E42DC"/>
    <w:rsid w:val="006E481C"/>
    <w:rsid w:val="006E6CA7"/>
    <w:rsid w:val="006E6D9B"/>
    <w:rsid w:val="006E7230"/>
    <w:rsid w:val="006F1444"/>
    <w:rsid w:val="006F5187"/>
    <w:rsid w:val="006F7FB4"/>
    <w:rsid w:val="00700078"/>
    <w:rsid w:val="00700087"/>
    <w:rsid w:val="00701611"/>
    <w:rsid w:val="00701D6D"/>
    <w:rsid w:val="00703A85"/>
    <w:rsid w:val="00706C8D"/>
    <w:rsid w:val="007103BA"/>
    <w:rsid w:val="00710C10"/>
    <w:rsid w:val="007115AA"/>
    <w:rsid w:val="00716A9C"/>
    <w:rsid w:val="00721FAA"/>
    <w:rsid w:val="00723558"/>
    <w:rsid w:val="00723B06"/>
    <w:rsid w:val="00725928"/>
    <w:rsid w:val="0072618B"/>
    <w:rsid w:val="007267CE"/>
    <w:rsid w:val="00735724"/>
    <w:rsid w:val="00737F78"/>
    <w:rsid w:val="00740265"/>
    <w:rsid w:val="007418B7"/>
    <w:rsid w:val="0074193F"/>
    <w:rsid w:val="00743731"/>
    <w:rsid w:val="007512AF"/>
    <w:rsid w:val="007523D1"/>
    <w:rsid w:val="00753700"/>
    <w:rsid w:val="00753E21"/>
    <w:rsid w:val="00755B0F"/>
    <w:rsid w:val="00760F75"/>
    <w:rsid w:val="00761AE3"/>
    <w:rsid w:val="00763197"/>
    <w:rsid w:val="00770226"/>
    <w:rsid w:val="00770B51"/>
    <w:rsid w:val="00775CE5"/>
    <w:rsid w:val="00776385"/>
    <w:rsid w:val="00777069"/>
    <w:rsid w:val="00777516"/>
    <w:rsid w:val="007836E3"/>
    <w:rsid w:val="00787538"/>
    <w:rsid w:val="00790865"/>
    <w:rsid w:val="00791B5D"/>
    <w:rsid w:val="007924A7"/>
    <w:rsid w:val="007925A5"/>
    <w:rsid w:val="0079684F"/>
    <w:rsid w:val="007A0165"/>
    <w:rsid w:val="007A2560"/>
    <w:rsid w:val="007A26AE"/>
    <w:rsid w:val="007A3713"/>
    <w:rsid w:val="007A3A81"/>
    <w:rsid w:val="007A3C86"/>
    <w:rsid w:val="007A57B1"/>
    <w:rsid w:val="007A5EC5"/>
    <w:rsid w:val="007A74C9"/>
    <w:rsid w:val="007B136C"/>
    <w:rsid w:val="007B2C35"/>
    <w:rsid w:val="007B3944"/>
    <w:rsid w:val="007B55A9"/>
    <w:rsid w:val="007B565A"/>
    <w:rsid w:val="007B673E"/>
    <w:rsid w:val="007C01D1"/>
    <w:rsid w:val="007C4758"/>
    <w:rsid w:val="007C64E9"/>
    <w:rsid w:val="007C6C0A"/>
    <w:rsid w:val="007D2A3D"/>
    <w:rsid w:val="007D3F12"/>
    <w:rsid w:val="007D5B95"/>
    <w:rsid w:val="007E5060"/>
    <w:rsid w:val="007E6D21"/>
    <w:rsid w:val="007F1121"/>
    <w:rsid w:val="007F444E"/>
    <w:rsid w:val="008012F0"/>
    <w:rsid w:val="008016A5"/>
    <w:rsid w:val="00805B4E"/>
    <w:rsid w:val="00805D5E"/>
    <w:rsid w:val="00806340"/>
    <w:rsid w:val="0080718D"/>
    <w:rsid w:val="00810B46"/>
    <w:rsid w:val="0081324A"/>
    <w:rsid w:val="0081688A"/>
    <w:rsid w:val="008232D9"/>
    <w:rsid w:val="0082568D"/>
    <w:rsid w:val="00825FB9"/>
    <w:rsid w:val="00830924"/>
    <w:rsid w:val="008312CC"/>
    <w:rsid w:val="008343F0"/>
    <w:rsid w:val="00835ABC"/>
    <w:rsid w:val="008375CC"/>
    <w:rsid w:val="00842BEC"/>
    <w:rsid w:val="0084573B"/>
    <w:rsid w:val="00846263"/>
    <w:rsid w:val="008477B7"/>
    <w:rsid w:val="00851FDD"/>
    <w:rsid w:val="0085268E"/>
    <w:rsid w:val="0086210A"/>
    <w:rsid w:val="0086286E"/>
    <w:rsid w:val="00862F13"/>
    <w:rsid w:val="00863574"/>
    <w:rsid w:val="00864251"/>
    <w:rsid w:val="008649FA"/>
    <w:rsid w:val="00865D8B"/>
    <w:rsid w:val="00865F6C"/>
    <w:rsid w:val="008660FF"/>
    <w:rsid w:val="008707F6"/>
    <w:rsid w:val="00870A08"/>
    <w:rsid w:val="008743C3"/>
    <w:rsid w:val="00874668"/>
    <w:rsid w:val="008748A8"/>
    <w:rsid w:val="00877D1A"/>
    <w:rsid w:val="008829BC"/>
    <w:rsid w:val="0088444D"/>
    <w:rsid w:val="008854C1"/>
    <w:rsid w:val="00891151"/>
    <w:rsid w:val="008929FA"/>
    <w:rsid w:val="00895594"/>
    <w:rsid w:val="00896559"/>
    <w:rsid w:val="008974D7"/>
    <w:rsid w:val="00897A7C"/>
    <w:rsid w:val="00897C9E"/>
    <w:rsid w:val="008A03A6"/>
    <w:rsid w:val="008A1E4A"/>
    <w:rsid w:val="008A77B6"/>
    <w:rsid w:val="008C18EF"/>
    <w:rsid w:val="008C26E0"/>
    <w:rsid w:val="008C3839"/>
    <w:rsid w:val="008C487D"/>
    <w:rsid w:val="008D036B"/>
    <w:rsid w:val="008D5365"/>
    <w:rsid w:val="008D602E"/>
    <w:rsid w:val="008E0966"/>
    <w:rsid w:val="008E15DA"/>
    <w:rsid w:val="008E59E5"/>
    <w:rsid w:val="008E7FE3"/>
    <w:rsid w:val="0090270C"/>
    <w:rsid w:val="00907662"/>
    <w:rsid w:val="00910F48"/>
    <w:rsid w:val="009128B4"/>
    <w:rsid w:val="00917D5A"/>
    <w:rsid w:val="009200B9"/>
    <w:rsid w:val="00924EC3"/>
    <w:rsid w:val="0093153C"/>
    <w:rsid w:val="009324A1"/>
    <w:rsid w:val="00935BE8"/>
    <w:rsid w:val="00937112"/>
    <w:rsid w:val="00943D57"/>
    <w:rsid w:val="00944E12"/>
    <w:rsid w:val="00944F65"/>
    <w:rsid w:val="00947FEB"/>
    <w:rsid w:val="00954044"/>
    <w:rsid w:val="009547C2"/>
    <w:rsid w:val="00954825"/>
    <w:rsid w:val="00954891"/>
    <w:rsid w:val="00954A08"/>
    <w:rsid w:val="00954E74"/>
    <w:rsid w:val="009556A7"/>
    <w:rsid w:val="00957DFC"/>
    <w:rsid w:val="009609C6"/>
    <w:rsid w:val="0096180D"/>
    <w:rsid w:val="00961C57"/>
    <w:rsid w:val="00964AAE"/>
    <w:rsid w:val="00965833"/>
    <w:rsid w:val="009708ED"/>
    <w:rsid w:val="00972296"/>
    <w:rsid w:val="009727D8"/>
    <w:rsid w:val="00974D14"/>
    <w:rsid w:val="00975777"/>
    <w:rsid w:val="0098317B"/>
    <w:rsid w:val="00983BA8"/>
    <w:rsid w:val="00984C36"/>
    <w:rsid w:val="0098500F"/>
    <w:rsid w:val="00990308"/>
    <w:rsid w:val="009918B5"/>
    <w:rsid w:val="00991B62"/>
    <w:rsid w:val="00991F81"/>
    <w:rsid w:val="00994B62"/>
    <w:rsid w:val="009A024D"/>
    <w:rsid w:val="009A096C"/>
    <w:rsid w:val="009A1BE9"/>
    <w:rsid w:val="009A44AE"/>
    <w:rsid w:val="009A4F12"/>
    <w:rsid w:val="009A5404"/>
    <w:rsid w:val="009A5E5A"/>
    <w:rsid w:val="009A69AA"/>
    <w:rsid w:val="009B51D7"/>
    <w:rsid w:val="009B5C96"/>
    <w:rsid w:val="009B6843"/>
    <w:rsid w:val="009C287E"/>
    <w:rsid w:val="009D1752"/>
    <w:rsid w:val="009D17D4"/>
    <w:rsid w:val="009D18F2"/>
    <w:rsid w:val="009D2222"/>
    <w:rsid w:val="009D5F91"/>
    <w:rsid w:val="009D73A3"/>
    <w:rsid w:val="009D7898"/>
    <w:rsid w:val="009E0154"/>
    <w:rsid w:val="009E45E6"/>
    <w:rsid w:val="009E4695"/>
    <w:rsid w:val="009E5EEA"/>
    <w:rsid w:val="009F1661"/>
    <w:rsid w:val="009F1DAF"/>
    <w:rsid w:val="009F3675"/>
    <w:rsid w:val="009F37FE"/>
    <w:rsid w:val="009F686B"/>
    <w:rsid w:val="009F7E5D"/>
    <w:rsid w:val="00A00CEB"/>
    <w:rsid w:val="00A02E97"/>
    <w:rsid w:val="00A03D4F"/>
    <w:rsid w:val="00A05560"/>
    <w:rsid w:val="00A1623B"/>
    <w:rsid w:val="00A222E1"/>
    <w:rsid w:val="00A23330"/>
    <w:rsid w:val="00A244D3"/>
    <w:rsid w:val="00A2518D"/>
    <w:rsid w:val="00A255B5"/>
    <w:rsid w:val="00A274BC"/>
    <w:rsid w:val="00A3016E"/>
    <w:rsid w:val="00A36CE2"/>
    <w:rsid w:val="00A37498"/>
    <w:rsid w:val="00A3789A"/>
    <w:rsid w:val="00A37F5F"/>
    <w:rsid w:val="00A41656"/>
    <w:rsid w:val="00A457D1"/>
    <w:rsid w:val="00A462B0"/>
    <w:rsid w:val="00A518AC"/>
    <w:rsid w:val="00A51B6F"/>
    <w:rsid w:val="00A51E37"/>
    <w:rsid w:val="00A548BE"/>
    <w:rsid w:val="00A54EA7"/>
    <w:rsid w:val="00A56604"/>
    <w:rsid w:val="00A57DB7"/>
    <w:rsid w:val="00A60116"/>
    <w:rsid w:val="00A61B1C"/>
    <w:rsid w:val="00A62484"/>
    <w:rsid w:val="00A627DF"/>
    <w:rsid w:val="00A629A1"/>
    <w:rsid w:val="00A62CB7"/>
    <w:rsid w:val="00A7369D"/>
    <w:rsid w:val="00A73D17"/>
    <w:rsid w:val="00A74792"/>
    <w:rsid w:val="00A76A10"/>
    <w:rsid w:val="00A80A41"/>
    <w:rsid w:val="00A81F09"/>
    <w:rsid w:val="00A82581"/>
    <w:rsid w:val="00A84217"/>
    <w:rsid w:val="00A84878"/>
    <w:rsid w:val="00A90840"/>
    <w:rsid w:val="00A92684"/>
    <w:rsid w:val="00A9311E"/>
    <w:rsid w:val="00A932CB"/>
    <w:rsid w:val="00A9538B"/>
    <w:rsid w:val="00AA0A1C"/>
    <w:rsid w:val="00AA1974"/>
    <w:rsid w:val="00AA2F05"/>
    <w:rsid w:val="00AA399E"/>
    <w:rsid w:val="00AA7361"/>
    <w:rsid w:val="00AB21E6"/>
    <w:rsid w:val="00AB3524"/>
    <w:rsid w:val="00AC0294"/>
    <w:rsid w:val="00AC0E0C"/>
    <w:rsid w:val="00AC235D"/>
    <w:rsid w:val="00AC5B78"/>
    <w:rsid w:val="00AC671D"/>
    <w:rsid w:val="00AC7D05"/>
    <w:rsid w:val="00AD031A"/>
    <w:rsid w:val="00AD0FDD"/>
    <w:rsid w:val="00AD1190"/>
    <w:rsid w:val="00AD152D"/>
    <w:rsid w:val="00AD1D3B"/>
    <w:rsid w:val="00AD26EB"/>
    <w:rsid w:val="00AD44BF"/>
    <w:rsid w:val="00AD4B19"/>
    <w:rsid w:val="00AE00DC"/>
    <w:rsid w:val="00AE1A29"/>
    <w:rsid w:val="00AE32BF"/>
    <w:rsid w:val="00AE4276"/>
    <w:rsid w:val="00AE436B"/>
    <w:rsid w:val="00AE49F5"/>
    <w:rsid w:val="00AE61B2"/>
    <w:rsid w:val="00AF1212"/>
    <w:rsid w:val="00AF304E"/>
    <w:rsid w:val="00AF3E75"/>
    <w:rsid w:val="00B03423"/>
    <w:rsid w:val="00B05746"/>
    <w:rsid w:val="00B074CB"/>
    <w:rsid w:val="00B17B39"/>
    <w:rsid w:val="00B26AB6"/>
    <w:rsid w:val="00B3054F"/>
    <w:rsid w:val="00B3285F"/>
    <w:rsid w:val="00B32AF3"/>
    <w:rsid w:val="00B32C45"/>
    <w:rsid w:val="00B3373D"/>
    <w:rsid w:val="00B371F4"/>
    <w:rsid w:val="00B41190"/>
    <w:rsid w:val="00B424CB"/>
    <w:rsid w:val="00B426E7"/>
    <w:rsid w:val="00B43E11"/>
    <w:rsid w:val="00B50049"/>
    <w:rsid w:val="00B5233B"/>
    <w:rsid w:val="00B55912"/>
    <w:rsid w:val="00B56112"/>
    <w:rsid w:val="00B6034A"/>
    <w:rsid w:val="00B6214A"/>
    <w:rsid w:val="00B62735"/>
    <w:rsid w:val="00B655F5"/>
    <w:rsid w:val="00B657BD"/>
    <w:rsid w:val="00B70652"/>
    <w:rsid w:val="00B719A9"/>
    <w:rsid w:val="00B72A12"/>
    <w:rsid w:val="00B72AE6"/>
    <w:rsid w:val="00B73649"/>
    <w:rsid w:val="00B73963"/>
    <w:rsid w:val="00B73F38"/>
    <w:rsid w:val="00B75971"/>
    <w:rsid w:val="00B7598C"/>
    <w:rsid w:val="00B8080F"/>
    <w:rsid w:val="00B81015"/>
    <w:rsid w:val="00B8246B"/>
    <w:rsid w:val="00B841B9"/>
    <w:rsid w:val="00B8709E"/>
    <w:rsid w:val="00B90048"/>
    <w:rsid w:val="00B914DA"/>
    <w:rsid w:val="00B91857"/>
    <w:rsid w:val="00B93569"/>
    <w:rsid w:val="00B9393C"/>
    <w:rsid w:val="00B93E04"/>
    <w:rsid w:val="00B94075"/>
    <w:rsid w:val="00B95EF0"/>
    <w:rsid w:val="00B96A97"/>
    <w:rsid w:val="00B97B22"/>
    <w:rsid w:val="00BA333E"/>
    <w:rsid w:val="00BA340B"/>
    <w:rsid w:val="00BB33D2"/>
    <w:rsid w:val="00BB351A"/>
    <w:rsid w:val="00BB57AD"/>
    <w:rsid w:val="00BB5F2E"/>
    <w:rsid w:val="00BB62AA"/>
    <w:rsid w:val="00BB632F"/>
    <w:rsid w:val="00BB74E7"/>
    <w:rsid w:val="00BC02E8"/>
    <w:rsid w:val="00BC4342"/>
    <w:rsid w:val="00BC6184"/>
    <w:rsid w:val="00BC74A2"/>
    <w:rsid w:val="00BD1110"/>
    <w:rsid w:val="00BD1757"/>
    <w:rsid w:val="00BD2B93"/>
    <w:rsid w:val="00BD3957"/>
    <w:rsid w:val="00BD5C82"/>
    <w:rsid w:val="00BD7068"/>
    <w:rsid w:val="00BD7585"/>
    <w:rsid w:val="00BE06B7"/>
    <w:rsid w:val="00BE2B1E"/>
    <w:rsid w:val="00BE2D14"/>
    <w:rsid w:val="00BE3E16"/>
    <w:rsid w:val="00BE4308"/>
    <w:rsid w:val="00BE4336"/>
    <w:rsid w:val="00BE68FD"/>
    <w:rsid w:val="00BE7EF0"/>
    <w:rsid w:val="00BF3A8A"/>
    <w:rsid w:val="00BF4546"/>
    <w:rsid w:val="00C0176D"/>
    <w:rsid w:val="00C023C6"/>
    <w:rsid w:val="00C06FDE"/>
    <w:rsid w:val="00C07084"/>
    <w:rsid w:val="00C079AE"/>
    <w:rsid w:val="00C07B23"/>
    <w:rsid w:val="00C12264"/>
    <w:rsid w:val="00C13C93"/>
    <w:rsid w:val="00C20970"/>
    <w:rsid w:val="00C2149A"/>
    <w:rsid w:val="00C2192A"/>
    <w:rsid w:val="00C2432B"/>
    <w:rsid w:val="00C3073E"/>
    <w:rsid w:val="00C3084E"/>
    <w:rsid w:val="00C32B31"/>
    <w:rsid w:val="00C374FC"/>
    <w:rsid w:val="00C416A6"/>
    <w:rsid w:val="00C44CA7"/>
    <w:rsid w:val="00C466A2"/>
    <w:rsid w:val="00C46EFC"/>
    <w:rsid w:val="00C50C1C"/>
    <w:rsid w:val="00C53E6E"/>
    <w:rsid w:val="00C56A06"/>
    <w:rsid w:val="00C57382"/>
    <w:rsid w:val="00C573ED"/>
    <w:rsid w:val="00C601DE"/>
    <w:rsid w:val="00C62CBF"/>
    <w:rsid w:val="00C63DB7"/>
    <w:rsid w:val="00C7268B"/>
    <w:rsid w:val="00C76BA7"/>
    <w:rsid w:val="00C802ED"/>
    <w:rsid w:val="00C83EF5"/>
    <w:rsid w:val="00C84B6E"/>
    <w:rsid w:val="00C87CF1"/>
    <w:rsid w:val="00C9184B"/>
    <w:rsid w:val="00C96D64"/>
    <w:rsid w:val="00CA0607"/>
    <w:rsid w:val="00CA0963"/>
    <w:rsid w:val="00CA14A5"/>
    <w:rsid w:val="00CA15BB"/>
    <w:rsid w:val="00CA1C47"/>
    <w:rsid w:val="00CA2830"/>
    <w:rsid w:val="00CA3640"/>
    <w:rsid w:val="00CA475F"/>
    <w:rsid w:val="00CA4B5E"/>
    <w:rsid w:val="00CA4D10"/>
    <w:rsid w:val="00CA619A"/>
    <w:rsid w:val="00CA7C86"/>
    <w:rsid w:val="00CB079A"/>
    <w:rsid w:val="00CB0D8C"/>
    <w:rsid w:val="00CB3387"/>
    <w:rsid w:val="00CB4247"/>
    <w:rsid w:val="00CB55B7"/>
    <w:rsid w:val="00CB72D2"/>
    <w:rsid w:val="00CC00BB"/>
    <w:rsid w:val="00CC118A"/>
    <w:rsid w:val="00CC1B5E"/>
    <w:rsid w:val="00CD1F63"/>
    <w:rsid w:val="00CD218C"/>
    <w:rsid w:val="00CD6E26"/>
    <w:rsid w:val="00CD7C31"/>
    <w:rsid w:val="00CE0D3D"/>
    <w:rsid w:val="00CE2097"/>
    <w:rsid w:val="00CE3620"/>
    <w:rsid w:val="00CE496A"/>
    <w:rsid w:val="00CE523F"/>
    <w:rsid w:val="00CE6664"/>
    <w:rsid w:val="00CE7F16"/>
    <w:rsid w:val="00CF0320"/>
    <w:rsid w:val="00CF4090"/>
    <w:rsid w:val="00CF5A02"/>
    <w:rsid w:val="00CF71A6"/>
    <w:rsid w:val="00D00407"/>
    <w:rsid w:val="00D03BB3"/>
    <w:rsid w:val="00D04333"/>
    <w:rsid w:val="00D0478C"/>
    <w:rsid w:val="00D048B9"/>
    <w:rsid w:val="00D112A6"/>
    <w:rsid w:val="00D12497"/>
    <w:rsid w:val="00D15F6C"/>
    <w:rsid w:val="00D200F6"/>
    <w:rsid w:val="00D20370"/>
    <w:rsid w:val="00D231AD"/>
    <w:rsid w:val="00D2543C"/>
    <w:rsid w:val="00D259FA"/>
    <w:rsid w:val="00D268D1"/>
    <w:rsid w:val="00D278A7"/>
    <w:rsid w:val="00D316E7"/>
    <w:rsid w:val="00D31998"/>
    <w:rsid w:val="00D32F78"/>
    <w:rsid w:val="00D35CC4"/>
    <w:rsid w:val="00D36B0B"/>
    <w:rsid w:val="00D40AED"/>
    <w:rsid w:val="00D43629"/>
    <w:rsid w:val="00D50564"/>
    <w:rsid w:val="00D50FB4"/>
    <w:rsid w:val="00D51088"/>
    <w:rsid w:val="00D55E21"/>
    <w:rsid w:val="00D55ECA"/>
    <w:rsid w:val="00D626C3"/>
    <w:rsid w:val="00D62EB4"/>
    <w:rsid w:val="00D630C8"/>
    <w:rsid w:val="00D6324F"/>
    <w:rsid w:val="00D6595C"/>
    <w:rsid w:val="00D65D8E"/>
    <w:rsid w:val="00D667A3"/>
    <w:rsid w:val="00D7181E"/>
    <w:rsid w:val="00D72610"/>
    <w:rsid w:val="00D7465C"/>
    <w:rsid w:val="00D7507C"/>
    <w:rsid w:val="00D75CC2"/>
    <w:rsid w:val="00D8582C"/>
    <w:rsid w:val="00D85AA3"/>
    <w:rsid w:val="00D86682"/>
    <w:rsid w:val="00D86B3C"/>
    <w:rsid w:val="00D91A4B"/>
    <w:rsid w:val="00D92CC7"/>
    <w:rsid w:val="00D96D78"/>
    <w:rsid w:val="00DA0003"/>
    <w:rsid w:val="00DA545D"/>
    <w:rsid w:val="00DA604E"/>
    <w:rsid w:val="00DA7B13"/>
    <w:rsid w:val="00DB4EBB"/>
    <w:rsid w:val="00DB76A3"/>
    <w:rsid w:val="00DB7735"/>
    <w:rsid w:val="00DC0DB2"/>
    <w:rsid w:val="00DC0EFE"/>
    <w:rsid w:val="00DC69A7"/>
    <w:rsid w:val="00DC6BF0"/>
    <w:rsid w:val="00DD19DC"/>
    <w:rsid w:val="00DD50CE"/>
    <w:rsid w:val="00DE3E84"/>
    <w:rsid w:val="00DE45B1"/>
    <w:rsid w:val="00DE522B"/>
    <w:rsid w:val="00DE6FA4"/>
    <w:rsid w:val="00DF01F5"/>
    <w:rsid w:val="00DF372D"/>
    <w:rsid w:val="00DF59EE"/>
    <w:rsid w:val="00DF709A"/>
    <w:rsid w:val="00E001D1"/>
    <w:rsid w:val="00E00E19"/>
    <w:rsid w:val="00E04B74"/>
    <w:rsid w:val="00E064E7"/>
    <w:rsid w:val="00E06E72"/>
    <w:rsid w:val="00E1025E"/>
    <w:rsid w:val="00E10BDB"/>
    <w:rsid w:val="00E12E79"/>
    <w:rsid w:val="00E12F3C"/>
    <w:rsid w:val="00E1630C"/>
    <w:rsid w:val="00E2007D"/>
    <w:rsid w:val="00E20AF7"/>
    <w:rsid w:val="00E2293C"/>
    <w:rsid w:val="00E241C0"/>
    <w:rsid w:val="00E24288"/>
    <w:rsid w:val="00E246D4"/>
    <w:rsid w:val="00E24CF9"/>
    <w:rsid w:val="00E26370"/>
    <w:rsid w:val="00E31784"/>
    <w:rsid w:val="00E32F24"/>
    <w:rsid w:val="00E33812"/>
    <w:rsid w:val="00E33E69"/>
    <w:rsid w:val="00E36345"/>
    <w:rsid w:val="00E36E3E"/>
    <w:rsid w:val="00E4470D"/>
    <w:rsid w:val="00E45D4B"/>
    <w:rsid w:val="00E5003B"/>
    <w:rsid w:val="00E52671"/>
    <w:rsid w:val="00E53342"/>
    <w:rsid w:val="00E578E1"/>
    <w:rsid w:val="00E6069C"/>
    <w:rsid w:val="00E60F06"/>
    <w:rsid w:val="00E6153E"/>
    <w:rsid w:val="00E64308"/>
    <w:rsid w:val="00E653F3"/>
    <w:rsid w:val="00E73B1A"/>
    <w:rsid w:val="00E74A7A"/>
    <w:rsid w:val="00E75B49"/>
    <w:rsid w:val="00E96CB9"/>
    <w:rsid w:val="00E97AC1"/>
    <w:rsid w:val="00E97CEE"/>
    <w:rsid w:val="00EB0326"/>
    <w:rsid w:val="00EB07C1"/>
    <w:rsid w:val="00EB4E5D"/>
    <w:rsid w:val="00EB5A34"/>
    <w:rsid w:val="00EC18E6"/>
    <w:rsid w:val="00EC4039"/>
    <w:rsid w:val="00EC42C8"/>
    <w:rsid w:val="00EC532F"/>
    <w:rsid w:val="00ED0049"/>
    <w:rsid w:val="00ED31C9"/>
    <w:rsid w:val="00ED38B1"/>
    <w:rsid w:val="00ED54DE"/>
    <w:rsid w:val="00EE092F"/>
    <w:rsid w:val="00EE0E17"/>
    <w:rsid w:val="00EE28C7"/>
    <w:rsid w:val="00EE28DB"/>
    <w:rsid w:val="00EE4EE4"/>
    <w:rsid w:val="00EE7856"/>
    <w:rsid w:val="00EF133F"/>
    <w:rsid w:val="00EF152F"/>
    <w:rsid w:val="00EF1D69"/>
    <w:rsid w:val="00EF57B4"/>
    <w:rsid w:val="00EF741D"/>
    <w:rsid w:val="00F04B46"/>
    <w:rsid w:val="00F05748"/>
    <w:rsid w:val="00F13EE2"/>
    <w:rsid w:val="00F1568C"/>
    <w:rsid w:val="00F16E93"/>
    <w:rsid w:val="00F16FEE"/>
    <w:rsid w:val="00F23C2B"/>
    <w:rsid w:val="00F23E16"/>
    <w:rsid w:val="00F25786"/>
    <w:rsid w:val="00F30011"/>
    <w:rsid w:val="00F3050F"/>
    <w:rsid w:val="00F308B2"/>
    <w:rsid w:val="00F33ED6"/>
    <w:rsid w:val="00F37ABE"/>
    <w:rsid w:val="00F42661"/>
    <w:rsid w:val="00F42F88"/>
    <w:rsid w:val="00F44A21"/>
    <w:rsid w:val="00F47B4D"/>
    <w:rsid w:val="00F50200"/>
    <w:rsid w:val="00F50A89"/>
    <w:rsid w:val="00F51E4D"/>
    <w:rsid w:val="00F53325"/>
    <w:rsid w:val="00F55F74"/>
    <w:rsid w:val="00F61EF2"/>
    <w:rsid w:val="00F63555"/>
    <w:rsid w:val="00F66383"/>
    <w:rsid w:val="00F66F49"/>
    <w:rsid w:val="00F67A1E"/>
    <w:rsid w:val="00F67B00"/>
    <w:rsid w:val="00F718DC"/>
    <w:rsid w:val="00F724DA"/>
    <w:rsid w:val="00F7599B"/>
    <w:rsid w:val="00F8196A"/>
    <w:rsid w:val="00F82C04"/>
    <w:rsid w:val="00F82D9E"/>
    <w:rsid w:val="00F83C4B"/>
    <w:rsid w:val="00F843CA"/>
    <w:rsid w:val="00F859A1"/>
    <w:rsid w:val="00F867EB"/>
    <w:rsid w:val="00F86B83"/>
    <w:rsid w:val="00F872A6"/>
    <w:rsid w:val="00F87467"/>
    <w:rsid w:val="00F90572"/>
    <w:rsid w:val="00F91578"/>
    <w:rsid w:val="00F92E1C"/>
    <w:rsid w:val="00F95BA3"/>
    <w:rsid w:val="00F976B7"/>
    <w:rsid w:val="00FA14ED"/>
    <w:rsid w:val="00FA1583"/>
    <w:rsid w:val="00FA175E"/>
    <w:rsid w:val="00FA19BC"/>
    <w:rsid w:val="00FA304D"/>
    <w:rsid w:val="00FA3553"/>
    <w:rsid w:val="00FA4CE8"/>
    <w:rsid w:val="00FA67FA"/>
    <w:rsid w:val="00FA68B6"/>
    <w:rsid w:val="00FB134D"/>
    <w:rsid w:val="00FB34F5"/>
    <w:rsid w:val="00FB38A7"/>
    <w:rsid w:val="00FB39F4"/>
    <w:rsid w:val="00FB3B12"/>
    <w:rsid w:val="00FB690B"/>
    <w:rsid w:val="00FC05A9"/>
    <w:rsid w:val="00FC0777"/>
    <w:rsid w:val="00FC3B45"/>
    <w:rsid w:val="00FC639D"/>
    <w:rsid w:val="00FD071C"/>
    <w:rsid w:val="00FD10CE"/>
    <w:rsid w:val="00FD11EC"/>
    <w:rsid w:val="00FD4892"/>
    <w:rsid w:val="00FD49C9"/>
    <w:rsid w:val="00FD63D8"/>
    <w:rsid w:val="00FE0EE0"/>
    <w:rsid w:val="00FE275D"/>
    <w:rsid w:val="00FE3902"/>
    <w:rsid w:val="00FE3B99"/>
    <w:rsid w:val="00FE3FAC"/>
    <w:rsid w:val="00FE53E6"/>
    <w:rsid w:val="00FF0C97"/>
    <w:rsid w:val="00FF19DA"/>
    <w:rsid w:val="00FF1A72"/>
    <w:rsid w:val="00FF204D"/>
    <w:rsid w:val="00FF2105"/>
    <w:rsid w:val="103A6D40"/>
    <w:rsid w:val="169C39E3"/>
    <w:rsid w:val="1BA52910"/>
    <w:rsid w:val="2EC22D78"/>
    <w:rsid w:val="3D1C0F10"/>
    <w:rsid w:val="4AA45584"/>
    <w:rsid w:val="5613001A"/>
    <w:rsid w:val="58535C65"/>
    <w:rsid w:val="59CF4FA9"/>
    <w:rsid w:val="60BD7FFC"/>
    <w:rsid w:val="70377AF6"/>
    <w:rsid w:val="7B806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ED59A9"/>
  <w15:docId w15:val="{959ACB24-E483-4025-8E14-948ACDF07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styleId="a9">
    <w:name w:val="Placeholder Text"/>
    <w:basedOn w:val="a0"/>
    <w:uiPriority w:val="99"/>
    <w:semiHidden/>
    <w:qFormat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pPr>
      <w:jc w:val="both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宋体"/>
      <w:kern w:val="0"/>
      <w:sz w:val="24"/>
      <w:szCs w:val="24"/>
    </w:rPr>
  </w:style>
  <w:style w:type="character" w:styleId="aa">
    <w:name w:val="Unresolved Mention"/>
    <w:basedOn w:val="a0"/>
    <w:uiPriority w:val="99"/>
    <w:semiHidden/>
    <w:unhideWhenUsed/>
    <w:rsid w:val="007437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E19219-7839-4A92-A225-04AF5C68E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1069</Characters>
  <Application>Microsoft Office Word</Application>
  <DocSecurity>0</DocSecurity>
  <Lines>79</Lines>
  <Paragraphs>74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Y</dc:creator>
  <cp:lastModifiedBy>WY Chen</cp:lastModifiedBy>
  <cp:revision>3</cp:revision>
  <dcterms:created xsi:type="dcterms:W3CDTF">2023-11-13T09:54:00Z</dcterms:created>
  <dcterms:modified xsi:type="dcterms:W3CDTF">2023-11-1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35ee5a03978f48d5a37226b22ee777ce78988057b4ff969cb17e70190e9ae</vt:lpwstr>
  </property>
  <property fmtid="{D5CDD505-2E9C-101B-9397-08002B2CF9AE}" pid="3" name="KSOProductBuildVer">
    <vt:lpwstr>2052-11.1.0.11744</vt:lpwstr>
  </property>
  <property fmtid="{D5CDD505-2E9C-101B-9397-08002B2CF9AE}" pid="4" name="ICV">
    <vt:lpwstr>C6DB4EAB91FD4277B352D05DA3F8046C</vt:lpwstr>
  </property>
</Properties>
</file>